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D90EC5" w14:textId="4E4E4E29" w:rsidR="00D1538C" w:rsidRPr="00332E62" w:rsidRDefault="00D1538C" w:rsidP="00D1538C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  <w:bookmarkStart w:id="0" w:name="_Hlk7186172"/>
      <w:bookmarkStart w:id="1" w:name="_GoBack"/>
      <w:bookmarkEnd w:id="1"/>
      <w:r w:rsidRPr="00332E62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 xml:space="preserve">Biomarker </w:t>
      </w:r>
      <w:r w:rsidR="0010150F" w:rsidRPr="00332E62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r</w:t>
      </w:r>
      <w:r w:rsidRPr="00332E62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 xml:space="preserve">ecommendation for PD-1/PD-L1 </w:t>
      </w:r>
      <w:r w:rsidR="0010150F" w:rsidRPr="00332E62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 xml:space="preserve">immunotherapy development in pediatric cancer based on digital image analysis </w:t>
      </w:r>
      <w:r w:rsidRPr="00332E62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of PD-L1 a</w:t>
      </w:r>
      <w:r w:rsidR="0010150F" w:rsidRPr="00332E62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nd immune cells</w:t>
      </w:r>
      <w:bookmarkEnd w:id="0"/>
    </w:p>
    <w:p w14:paraId="7818715B" w14:textId="31887D7D" w:rsidR="00D1538C" w:rsidRDefault="00D1538C" w:rsidP="00D1538C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bCs/>
          <w:sz w:val="24"/>
          <w:szCs w:val="28"/>
          <w:lang w:val="en-US"/>
        </w:rPr>
      </w:pPr>
      <w:r w:rsidRPr="004773F2">
        <w:rPr>
          <w:rFonts w:ascii="Times New Roman" w:hAnsi="Times New Roman" w:cs="Times New Roman"/>
          <w:bCs/>
          <w:sz w:val="24"/>
          <w:szCs w:val="28"/>
          <w:lang w:val="en-US"/>
        </w:rPr>
        <w:t xml:space="preserve">Silva MA </w:t>
      </w:r>
      <w:r w:rsidRPr="004773F2">
        <w:rPr>
          <w:rFonts w:ascii="Times New Roman" w:hAnsi="Times New Roman" w:cs="Times New Roman"/>
          <w:bCs/>
          <w:i/>
          <w:sz w:val="24"/>
          <w:szCs w:val="28"/>
          <w:lang w:val="en-US"/>
        </w:rPr>
        <w:t>et al</w:t>
      </w:r>
      <w:r w:rsidR="0010150F">
        <w:rPr>
          <w:rFonts w:ascii="Times New Roman" w:hAnsi="Times New Roman" w:cs="Times New Roman"/>
          <w:bCs/>
          <w:sz w:val="24"/>
          <w:szCs w:val="28"/>
          <w:lang w:val="en-US"/>
        </w:rPr>
        <w:t>.</w:t>
      </w:r>
      <w:r w:rsidRPr="004773F2">
        <w:rPr>
          <w:rFonts w:ascii="Times New Roman" w:hAnsi="Times New Roman" w:cs="Times New Roman"/>
          <w:bCs/>
          <w:sz w:val="24"/>
          <w:szCs w:val="28"/>
          <w:lang w:val="en-US"/>
        </w:rPr>
        <w:t xml:space="preserve"> </w:t>
      </w:r>
      <w:r w:rsidRPr="004773F2">
        <w:rPr>
          <w:rFonts w:ascii="Times New Roman" w:hAnsi="Times New Roman" w:cs="Times New Roman"/>
          <w:bCs/>
          <w:i/>
          <w:sz w:val="24"/>
          <w:szCs w:val="28"/>
          <w:lang w:val="en-US"/>
        </w:rPr>
        <w:t>J Pathol Clin Res</w:t>
      </w:r>
      <w:r w:rsidRPr="004773F2">
        <w:rPr>
          <w:rFonts w:ascii="Times New Roman" w:hAnsi="Times New Roman" w:cs="Times New Roman"/>
          <w:bCs/>
          <w:sz w:val="24"/>
          <w:szCs w:val="28"/>
          <w:lang w:val="en-US"/>
        </w:rPr>
        <w:t xml:space="preserve"> DOI</w:t>
      </w:r>
      <w:r w:rsidR="0010150F">
        <w:rPr>
          <w:rFonts w:ascii="Times New Roman" w:hAnsi="Times New Roman" w:cs="Times New Roman"/>
          <w:bCs/>
          <w:sz w:val="24"/>
          <w:szCs w:val="28"/>
          <w:lang w:val="en-US"/>
        </w:rPr>
        <w:t>:</w:t>
      </w:r>
      <w:r w:rsidRPr="004773F2">
        <w:rPr>
          <w:rFonts w:ascii="Times New Roman" w:hAnsi="Times New Roman" w:cs="Times New Roman"/>
          <w:bCs/>
          <w:sz w:val="24"/>
          <w:szCs w:val="28"/>
          <w:lang w:val="en-US"/>
        </w:rPr>
        <w:t xml:space="preserve"> 10.1002/cjp2.</w:t>
      </w:r>
      <w:r w:rsidR="0010150F">
        <w:rPr>
          <w:rFonts w:ascii="Times New Roman" w:hAnsi="Times New Roman" w:cs="Times New Roman"/>
          <w:bCs/>
          <w:sz w:val="24"/>
          <w:szCs w:val="28"/>
          <w:lang w:val="en-US"/>
        </w:rPr>
        <w:t>152</w:t>
      </w:r>
    </w:p>
    <w:p w14:paraId="2DE71B0E" w14:textId="77777777" w:rsidR="00D1538C" w:rsidRDefault="00D1538C" w:rsidP="009C6188">
      <w:pPr>
        <w:jc w:val="center"/>
        <w:rPr>
          <w:lang w:val="en-US"/>
        </w:rPr>
      </w:pPr>
    </w:p>
    <w:p w14:paraId="7626F02E" w14:textId="77777777" w:rsidR="00D1538C" w:rsidRDefault="00D1538C" w:rsidP="009C6188">
      <w:pPr>
        <w:jc w:val="center"/>
        <w:rPr>
          <w:lang w:val="en-US"/>
        </w:rPr>
      </w:pPr>
    </w:p>
    <w:p w14:paraId="7E7629C4" w14:textId="0D742D70" w:rsidR="009C6188" w:rsidRPr="00C569DD" w:rsidRDefault="009C6188" w:rsidP="000E772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05BB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: </w:t>
      </w:r>
      <w:r w:rsidRPr="00C569DD">
        <w:rPr>
          <w:rFonts w:ascii="Times New Roman" w:hAnsi="Times New Roman" w:cs="Times New Roman"/>
          <w:sz w:val="24"/>
          <w:szCs w:val="24"/>
          <w:lang w:val="en-US"/>
        </w:rPr>
        <w:t xml:space="preserve">Percentage of PD-L1 and FoxP3 </w:t>
      </w:r>
      <w:r w:rsidR="00C569DD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C569DD">
        <w:rPr>
          <w:rFonts w:ascii="Times New Roman" w:hAnsi="Times New Roman" w:cs="Times New Roman"/>
          <w:sz w:val="24"/>
          <w:szCs w:val="24"/>
          <w:lang w:val="en-US"/>
        </w:rPr>
        <w:t xml:space="preserve">ositive </w:t>
      </w:r>
      <w:r w:rsidR="00C569DD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C569DD">
        <w:rPr>
          <w:rFonts w:ascii="Times New Roman" w:hAnsi="Times New Roman" w:cs="Times New Roman"/>
          <w:sz w:val="24"/>
          <w:szCs w:val="24"/>
          <w:lang w:val="en-US"/>
        </w:rPr>
        <w:t xml:space="preserve">ells in </w:t>
      </w:r>
      <w:r w:rsidR="00C569DD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C569DD">
        <w:rPr>
          <w:rFonts w:ascii="Times New Roman" w:hAnsi="Times New Roman" w:cs="Times New Roman"/>
          <w:sz w:val="24"/>
          <w:szCs w:val="24"/>
          <w:lang w:val="en-US"/>
        </w:rPr>
        <w:t xml:space="preserve">umor </w:t>
      </w:r>
      <w:r w:rsidR="00C569DD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C569DD">
        <w:rPr>
          <w:rFonts w:ascii="Times New Roman" w:hAnsi="Times New Roman" w:cs="Times New Roman"/>
          <w:sz w:val="24"/>
          <w:szCs w:val="24"/>
          <w:lang w:val="en-US"/>
        </w:rPr>
        <w:t xml:space="preserve">ompartments from </w:t>
      </w:r>
      <w:r w:rsidR="00C569DD">
        <w:rPr>
          <w:rFonts w:ascii="Times New Roman" w:hAnsi="Times New Roman" w:cs="Times New Roman"/>
          <w:sz w:val="24"/>
          <w:szCs w:val="24"/>
          <w:lang w:val="en-US"/>
        </w:rPr>
        <w:t xml:space="preserve">Treated </w:t>
      </w:r>
      <w:r w:rsidRPr="00C569DD">
        <w:rPr>
          <w:rFonts w:ascii="Times New Roman" w:hAnsi="Times New Roman" w:cs="Times New Roman"/>
          <w:sz w:val="24"/>
          <w:szCs w:val="24"/>
          <w:lang w:val="en-US"/>
        </w:rPr>
        <w:t>NSCLC</w:t>
      </w:r>
    </w:p>
    <w:p w14:paraId="276DE652" w14:textId="58BF1570" w:rsidR="0081428D" w:rsidRDefault="0081428D">
      <w:pPr>
        <w:rPr>
          <w:lang w:val="en-US"/>
        </w:rPr>
      </w:pPr>
    </w:p>
    <w:tbl>
      <w:tblPr>
        <w:tblStyle w:val="TableGrid"/>
        <w:tblW w:w="0" w:type="auto"/>
        <w:tblInd w:w="1256" w:type="dxa"/>
        <w:tblLayout w:type="fixed"/>
        <w:tblLook w:val="04A0" w:firstRow="1" w:lastRow="0" w:firstColumn="1" w:lastColumn="0" w:noHBand="0" w:noVBand="1"/>
      </w:tblPr>
      <w:tblGrid>
        <w:gridCol w:w="1709"/>
        <w:gridCol w:w="1530"/>
        <w:gridCol w:w="1350"/>
        <w:gridCol w:w="1350"/>
        <w:gridCol w:w="1350"/>
        <w:gridCol w:w="1170"/>
        <w:gridCol w:w="1350"/>
        <w:gridCol w:w="1080"/>
        <w:gridCol w:w="1318"/>
      </w:tblGrid>
      <w:tr w:rsidR="009C6188" w14:paraId="7BC9FEF7" w14:textId="77777777" w:rsidTr="009C6188">
        <w:tc>
          <w:tcPr>
            <w:tcW w:w="1709" w:type="dxa"/>
            <w:vMerge w:val="restart"/>
          </w:tcPr>
          <w:p w14:paraId="49A3FF3F" w14:textId="77777777" w:rsidR="009C6188" w:rsidRPr="0098314D" w:rsidRDefault="009C6188" w:rsidP="00DF0A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80" w:type="dxa"/>
            <w:gridSpan w:val="4"/>
          </w:tcPr>
          <w:p w14:paraId="3383E20A" w14:textId="62532163" w:rsidR="009C6188" w:rsidRPr="0098314D" w:rsidRDefault="009C6188" w:rsidP="00DF0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-L1</w:t>
            </w:r>
          </w:p>
        </w:tc>
        <w:tc>
          <w:tcPr>
            <w:tcW w:w="4918" w:type="dxa"/>
            <w:gridSpan w:val="4"/>
          </w:tcPr>
          <w:p w14:paraId="473FEC78" w14:textId="77777777" w:rsidR="009C6188" w:rsidRDefault="009C6188" w:rsidP="00DF0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xP3</w:t>
            </w:r>
          </w:p>
          <w:p w14:paraId="65835E6A" w14:textId="0CE1A33C" w:rsidR="009C6188" w:rsidRPr="0098314D" w:rsidRDefault="009C6188" w:rsidP="00DF0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188" w14:paraId="77A62DF0" w14:textId="77777777" w:rsidTr="009C6188">
        <w:tc>
          <w:tcPr>
            <w:tcW w:w="1709" w:type="dxa"/>
            <w:vMerge/>
          </w:tcPr>
          <w:p w14:paraId="0F47509B" w14:textId="77777777" w:rsidR="009C6188" w:rsidRPr="0098314D" w:rsidRDefault="009C6188" w:rsidP="00DF0A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gridSpan w:val="2"/>
          </w:tcPr>
          <w:p w14:paraId="3F1EC3B6" w14:textId="77777777" w:rsidR="009C6188" w:rsidRDefault="009C6188" w:rsidP="00DF0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14D">
              <w:rPr>
                <w:rFonts w:ascii="Times New Roman" w:hAnsi="Times New Roman" w:cs="Times New Roman"/>
                <w:sz w:val="24"/>
                <w:szCs w:val="24"/>
              </w:rPr>
              <w:t>Definiens DIA Results</w:t>
            </w:r>
          </w:p>
          <w:p w14:paraId="3DEBFBFD" w14:textId="7A5F8FDB" w:rsidR="009C6188" w:rsidRPr="0098314D" w:rsidRDefault="009C6188" w:rsidP="00DF0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gridSpan w:val="2"/>
          </w:tcPr>
          <w:p w14:paraId="212EDCCC" w14:textId="77777777" w:rsidR="009C6188" w:rsidRPr="0098314D" w:rsidRDefault="009C6188" w:rsidP="00DF0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14D">
              <w:rPr>
                <w:rFonts w:ascii="Times New Roman" w:hAnsi="Times New Roman" w:cs="Times New Roman"/>
                <w:sz w:val="24"/>
                <w:szCs w:val="24"/>
              </w:rPr>
              <w:t>Flagship DIA Results</w:t>
            </w:r>
          </w:p>
        </w:tc>
        <w:tc>
          <w:tcPr>
            <w:tcW w:w="2520" w:type="dxa"/>
            <w:gridSpan w:val="2"/>
          </w:tcPr>
          <w:p w14:paraId="1DD94751" w14:textId="77777777" w:rsidR="009C6188" w:rsidRPr="0098314D" w:rsidRDefault="009C6188" w:rsidP="00DF0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14D">
              <w:rPr>
                <w:rFonts w:ascii="Times New Roman" w:hAnsi="Times New Roman" w:cs="Times New Roman"/>
                <w:sz w:val="24"/>
                <w:szCs w:val="24"/>
              </w:rPr>
              <w:t>Definiens DIA Results</w:t>
            </w:r>
          </w:p>
        </w:tc>
        <w:tc>
          <w:tcPr>
            <w:tcW w:w="2398" w:type="dxa"/>
            <w:gridSpan w:val="2"/>
          </w:tcPr>
          <w:p w14:paraId="3391B3A9" w14:textId="77777777" w:rsidR="009C6188" w:rsidRPr="0098314D" w:rsidRDefault="009C6188" w:rsidP="00DF0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14D">
              <w:rPr>
                <w:rFonts w:ascii="Times New Roman" w:hAnsi="Times New Roman" w:cs="Times New Roman"/>
                <w:sz w:val="24"/>
                <w:szCs w:val="24"/>
              </w:rPr>
              <w:t>Flagship DIA Results</w:t>
            </w:r>
          </w:p>
        </w:tc>
      </w:tr>
      <w:tr w:rsidR="009C6188" w14:paraId="650DC2D5" w14:textId="77777777" w:rsidTr="009C6188">
        <w:tc>
          <w:tcPr>
            <w:tcW w:w="1709" w:type="dxa"/>
            <w:vMerge/>
          </w:tcPr>
          <w:p w14:paraId="3D3D3E55" w14:textId="77777777" w:rsidR="009C6188" w:rsidRPr="0098314D" w:rsidRDefault="009C6188" w:rsidP="00DF0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B1E3D33" w14:textId="77777777" w:rsidR="009C6188" w:rsidRDefault="009C6188" w:rsidP="00DF0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14D">
              <w:rPr>
                <w:rFonts w:ascii="Times New Roman" w:hAnsi="Times New Roman" w:cs="Times New Roman"/>
                <w:sz w:val="24"/>
                <w:szCs w:val="24"/>
              </w:rPr>
              <w:t>TME</w:t>
            </w:r>
          </w:p>
          <w:p w14:paraId="718D1D51" w14:textId="38499D24" w:rsidR="009C6188" w:rsidRPr="0098314D" w:rsidRDefault="009C6188" w:rsidP="00DF0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DAA8F7B" w14:textId="4F84BF2B" w:rsidR="009C6188" w:rsidRPr="0098314D" w:rsidRDefault="009C6188" w:rsidP="00DF0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14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9A7E5C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1350" w:type="dxa"/>
          </w:tcPr>
          <w:p w14:paraId="234F409F" w14:textId="77777777" w:rsidR="009C6188" w:rsidRPr="0098314D" w:rsidRDefault="009C6188" w:rsidP="00DF0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14D">
              <w:rPr>
                <w:rFonts w:ascii="Times New Roman" w:hAnsi="Times New Roman" w:cs="Times New Roman"/>
                <w:sz w:val="24"/>
                <w:szCs w:val="24"/>
              </w:rPr>
              <w:t>TME</w:t>
            </w:r>
          </w:p>
        </w:tc>
        <w:tc>
          <w:tcPr>
            <w:tcW w:w="1350" w:type="dxa"/>
          </w:tcPr>
          <w:p w14:paraId="326ECC8F" w14:textId="03EB429B" w:rsidR="009C6188" w:rsidRPr="0098314D" w:rsidRDefault="009C6188" w:rsidP="00DF0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14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9A7E5C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1170" w:type="dxa"/>
          </w:tcPr>
          <w:p w14:paraId="5FAA57A6" w14:textId="77777777" w:rsidR="009C6188" w:rsidRPr="0098314D" w:rsidRDefault="009C6188" w:rsidP="00DF0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14D">
              <w:rPr>
                <w:rFonts w:ascii="Times New Roman" w:hAnsi="Times New Roman" w:cs="Times New Roman"/>
                <w:sz w:val="24"/>
                <w:szCs w:val="24"/>
              </w:rPr>
              <w:t>TME</w:t>
            </w:r>
          </w:p>
        </w:tc>
        <w:tc>
          <w:tcPr>
            <w:tcW w:w="1350" w:type="dxa"/>
          </w:tcPr>
          <w:p w14:paraId="24F16302" w14:textId="6DF7E309" w:rsidR="009C6188" w:rsidRPr="0098314D" w:rsidRDefault="009C6188" w:rsidP="00DF0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14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9A7E5C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1080" w:type="dxa"/>
          </w:tcPr>
          <w:p w14:paraId="5B700630" w14:textId="77777777" w:rsidR="009C6188" w:rsidRPr="0098314D" w:rsidRDefault="009C6188" w:rsidP="00DF0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14D">
              <w:rPr>
                <w:rFonts w:ascii="Times New Roman" w:hAnsi="Times New Roman" w:cs="Times New Roman"/>
                <w:sz w:val="24"/>
                <w:szCs w:val="24"/>
              </w:rPr>
              <w:t>TME</w:t>
            </w:r>
          </w:p>
        </w:tc>
        <w:tc>
          <w:tcPr>
            <w:tcW w:w="1318" w:type="dxa"/>
          </w:tcPr>
          <w:p w14:paraId="73AA3DB2" w14:textId="25723148" w:rsidR="009C6188" w:rsidRPr="0098314D" w:rsidRDefault="009C6188" w:rsidP="00DF0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14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9A7E5C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</w:tr>
      <w:tr w:rsidR="009C6188" w14:paraId="11ED9485" w14:textId="77777777" w:rsidTr="009C6188">
        <w:tc>
          <w:tcPr>
            <w:tcW w:w="1709" w:type="dxa"/>
            <w:vAlign w:val="center"/>
          </w:tcPr>
          <w:p w14:paraId="2DACD8DE" w14:textId="77777777" w:rsidR="009C6188" w:rsidRDefault="009C6188" w:rsidP="009C61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4D928FD" w14:textId="77777777" w:rsidR="009C6188" w:rsidRDefault="009C6188" w:rsidP="009C61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rage ± SD</w:t>
            </w:r>
          </w:p>
          <w:p w14:paraId="5BF8583E" w14:textId="3C341367" w:rsidR="004404C2" w:rsidRPr="0098314D" w:rsidRDefault="004404C2" w:rsidP="009C61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vAlign w:val="center"/>
          </w:tcPr>
          <w:p w14:paraId="615E2DD2" w14:textId="1F4AA67E" w:rsidR="009C6188" w:rsidRPr="00C108E2" w:rsidRDefault="009C6188" w:rsidP="009C61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9 ± 24.3</w:t>
            </w:r>
          </w:p>
        </w:tc>
        <w:tc>
          <w:tcPr>
            <w:tcW w:w="1350" w:type="dxa"/>
            <w:vAlign w:val="center"/>
          </w:tcPr>
          <w:p w14:paraId="7510AF52" w14:textId="2C813484" w:rsidR="009C6188" w:rsidRPr="00C108E2" w:rsidRDefault="009C6188" w:rsidP="009C61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 ± 33.8</w:t>
            </w:r>
          </w:p>
        </w:tc>
        <w:tc>
          <w:tcPr>
            <w:tcW w:w="1350" w:type="dxa"/>
            <w:vAlign w:val="center"/>
          </w:tcPr>
          <w:p w14:paraId="1C22DB6C" w14:textId="6B633537" w:rsidR="009C6188" w:rsidRPr="00C108E2" w:rsidRDefault="009C6188" w:rsidP="009C61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9 ± 22.1</w:t>
            </w:r>
          </w:p>
        </w:tc>
        <w:tc>
          <w:tcPr>
            <w:tcW w:w="1350" w:type="dxa"/>
            <w:vAlign w:val="center"/>
          </w:tcPr>
          <w:p w14:paraId="004870D1" w14:textId="2E87338D" w:rsidR="009C6188" w:rsidRPr="00C108E2" w:rsidRDefault="009C6188" w:rsidP="009C61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1 ± 35.7</w:t>
            </w:r>
          </w:p>
        </w:tc>
        <w:tc>
          <w:tcPr>
            <w:tcW w:w="1170" w:type="dxa"/>
            <w:vAlign w:val="center"/>
          </w:tcPr>
          <w:p w14:paraId="761CA657" w14:textId="7BD2A3EA" w:rsidR="009C6188" w:rsidRPr="00C108E2" w:rsidRDefault="009C6188" w:rsidP="009C61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 ± 2.7</w:t>
            </w:r>
          </w:p>
        </w:tc>
        <w:tc>
          <w:tcPr>
            <w:tcW w:w="1350" w:type="dxa"/>
            <w:vAlign w:val="center"/>
          </w:tcPr>
          <w:p w14:paraId="44263C16" w14:textId="75EF6F9B" w:rsidR="009C6188" w:rsidRPr="00C108E2" w:rsidRDefault="009C6188" w:rsidP="009C61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 ± 1.2</w:t>
            </w:r>
          </w:p>
        </w:tc>
        <w:tc>
          <w:tcPr>
            <w:tcW w:w="1080" w:type="dxa"/>
            <w:vAlign w:val="center"/>
          </w:tcPr>
          <w:p w14:paraId="09DBF030" w14:textId="047DE772" w:rsidR="009C6188" w:rsidRPr="00C108E2" w:rsidRDefault="009C6188" w:rsidP="009C61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 ± 1.9</w:t>
            </w:r>
          </w:p>
        </w:tc>
        <w:tc>
          <w:tcPr>
            <w:tcW w:w="1318" w:type="dxa"/>
            <w:vAlign w:val="center"/>
          </w:tcPr>
          <w:p w14:paraId="559A0CE5" w14:textId="32F6906F" w:rsidR="009C6188" w:rsidRPr="00C108E2" w:rsidRDefault="009C6188" w:rsidP="009C61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 ± 0.9</w:t>
            </w:r>
          </w:p>
        </w:tc>
      </w:tr>
    </w:tbl>
    <w:p w14:paraId="61DB61F3" w14:textId="77777777" w:rsidR="009C6188" w:rsidRDefault="009C6188" w:rsidP="009C6188">
      <w:pPr>
        <w:jc w:val="center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</w:p>
    <w:p w14:paraId="5623449C" w14:textId="1E27B24D" w:rsidR="009C6188" w:rsidRPr="0098314D" w:rsidRDefault="00C569DD" w:rsidP="009C618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Results from a non-small cell lung cancer (NSCLC) study performed in tissues from a second line therapy cohort (n=19). </w:t>
      </w:r>
      <w:r w:rsidR="009C6188" w:rsidRPr="0098314D">
        <w:rPr>
          <w:rFonts w:ascii="Times New Roman" w:hAnsi="Times New Roman" w:cs="Times New Roman"/>
          <w:sz w:val="24"/>
          <w:szCs w:val="24"/>
          <w:lang w:val="en-US"/>
        </w:rPr>
        <w:t>DIA: digital image analysis; TME: tumor microenvironment; T</w:t>
      </w:r>
      <w:r w:rsidR="001D74BB">
        <w:rPr>
          <w:rFonts w:ascii="Times New Roman" w:hAnsi="Times New Roman" w:cs="Times New Roman"/>
          <w:sz w:val="24"/>
          <w:szCs w:val="24"/>
          <w:lang w:val="en-US"/>
        </w:rPr>
        <w:t>CA</w:t>
      </w:r>
      <w:r w:rsidR="009C6188" w:rsidRPr="0098314D">
        <w:rPr>
          <w:rFonts w:ascii="Times New Roman" w:hAnsi="Times New Roman" w:cs="Times New Roman"/>
          <w:sz w:val="24"/>
          <w:szCs w:val="24"/>
          <w:lang w:val="en-US"/>
        </w:rPr>
        <w:t>: tumor cell area</w:t>
      </w:r>
    </w:p>
    <w:p w14:paraId="13E49AB9" w14:textId="452C78CE" w:rsidR="009C6188" w:rsidRPr="009C6188" w:rsidRDefault="009C6188">
      <w:pPr>
        <w:rPr>
          <w:lang w:val="en-US"/>
        </w:rPr>
      </w:pPr>
    </w:p>
    <w:sectPr w:rsidR="009C6188" w:rsidRPr="009C6188" w:rsidSect="009C618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5DC6"/>
    <w:rsid w:val="000E7725"/>
    <w:rsid w:val="0010150F"/>
    <w:rsid w:val="001D74BB"/>
    <w:rsid w:val="00295DC6"/>
    <w:rsid w:val="004404C2"/>
    <w:rsid w:val="00601D83"/>
    <w:rsid w:val="0081428D"/>
    <w:rsid w:val="009A7E5C"/>
    <w:rsid w:val="009C6188"/>
    <w:rsid w:val="009D0D54"/>
    <w:rsid w:val="00C569DD"/>
    <w:rsid w:val="00D070A7"/>
    <w:rsid w:val="00D1538C"/>
    <w:rsid w:val="00EF2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30A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1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61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1538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1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61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153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641</Characters>
  <Application>Microsoft Office Word</Application>
  <DocSecurity>0</DocSecurity>
  <Lines>11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Silva</dc:creator>
  <cp:keywords/>
  <dc:description/>
  <cp:lastModifiedBy>006474</cp:lastModifiedBy>
  <cp:revision>10</cp:revision>
  <dcterms:created xsi:type="dcterms:W3CDTF">2019-10-30T12:46:00Z</dcterms:created>
  <dcterms:modified xsi:type="dcterms:W3CDTF">2019-11-20T14:28:00Z</dcterms:modified>
</cp:coreProperties>
</file>